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C8628" w14:textId="77777777" w:rsidR="00AA7918" w:rsidRPr="00F3168D" w:rsidRDefault="00AA7918" w:rsidP="00AA7918">
      <w:pPr>
        <w:rPr>
          <w:rFonts w:cs="Times New Roman"/>
          <w:b/>
        </w:rPr>
      </w:pPr>
      <w:r w:rsidRPr="00F3168D">
        <w:rPr>
          <w:rFonts w:cs="Times New Roman"/>
          <w:b/>
        </w:rPr>
        <w:t>Supplementary Figure Legends</w:t>
      </w:r>
    </w:p>
    <w:p w14:paraId="2DA36554" w14:textId="1F5A145A" w:rsidR="008B6159" w:rsidRPr="00F3168D" w:rsidRDefault="008B6159" w:rsidP="008B6159">
      <w:pPr>
        <w:rPr>
          <w:rFonts w:cs="Times New Roman"/>
          <w:b/>
          <w:bCs/>
          <w:color w:val="000000"/>
        </w:rPr>
      </w:pPr>
      <w:r w:rsidRPr="00F3168D">
        <w:rPr>
          <w:rFonts w:cs="Times New Roman"/>
          <w:b/>
          <w:bCs/>
          <w:color w:val="000000"/>
        </w:rPr>
        <w:t xml:space="preserve">Videos </w:t>
      </w:r>
      <w:r w:rsidR="00F3168D" w:rsidRPr="00F3168D">
        <w:rPr>
          <w:rFonts w:cs="Times New Roman"/>
          <w:b/>
          <w:bCs/>
          <w:color w:val="000000"/>
        </w:rPr>
        <w:t>1-7</w:t>
      </w:r>
    </w:p>
    <w:p w14:paraId="70731537" w14:textId="676216F4" w:rsidR="008B6159" w:rsidRPr="00F3168D" w:rsidRDefault="008B6159" w:rsidP="008B6159">
      <w:pPr>
        <w:rPr>
          <w:rFonts w:cs="Times New Roman"/>
        </w:rPr>
      </w:pPr>
      <w:r w:rsidRPr="00F3168D">
        <w:rPr>
          <w:rFonts w:cs="Times New Roman"/>
        </w:rPr>
        <w:t xml:space="preserve">Time-lapse recordings were from single fibers of FDB muscles expressing cDNAs encoding GFP-tubulin (Videos </w:t>
      </w:r>
      <w:r w:rsidR="00F3168D" w:rsidRPr="00F3168D">
        <w:rPr>
          <w:rFonts w:cs="Times New Roman"/>
        </w:rPr>
        <w:t>1-5</w:t>
      </w:r>
      <w:r w:rsidRPr="00F3168D">
        <w:rPr>
          <w:rFonts w:cs="Times New Roman"/>
        </w:rPr>
        <w:t xml:space="preserve">) or EB3-GFP (Videos </w:t>
      </w:r>
      <w:r w:rsidR="00F3168D" w:rsidRPr="00F3168D">
        <w:rPr>
          <w:rFonts w:cs="Times New Roman"/>
        </w:rPr>
        <w:t>6-7</w:t>
      </w:r>
      <w:r w:rsidRPr="00F3168D">
        <w:rPr>
          <w:rFonts w:cs="Times New Roman"/>
        </w:rPr>
        <w:t xml:space="preserve">). Videos </w:t>
      </w:r>
      <w:r w:rsidR="00F3168D" w:rsidRPr="00F3168D">
        <w:rPr>
          <w:rFonts w:cs="Times New Roman"/>
        </w:rPr>
        <w:t>1-2, 6</w:t>
      </w:r>
      <w:r w:rsidRPr="00F3168D">
        <w:rPr>
          <w:rFonts w:cs="Times New Roman"/>
        </w:rPr>
        <w:t xml:space="preserve"> were recorded from WT FDB fibers and Videos </w:t>
      </w:r>
      <w:r w:rsidR="00F3168D" w:rsidRPr="00F3168D">
        <w:rPr>
          <w:rFonts w:cs="Times New Roman"/>
        </w:rPr>
        <w:t>3-5, 7</w:t>
      </w:r>
      <w:r w:rsidRPr="00F3168D">
        <w:rPr>
          <w:rFonts w:cs="Times New Roman"/>
        </w:rPr>
        <w:t xml:space="preserve"> from </w:t>
      </w:r>
      <w:r w:rsidRPr="00F3168D">
        <w:rPr>
          <w:rFonts w:cs="Times New Roman"/>
          <w:i/>
          <w:iCs/>
        </w:rPr>
        <w:t>mdx</w:t>
      </w:r>
      <w:r w:rsidRPr="00F3168D">
        <w:rPr>
          <w:rFonts w:cs="Times New Roman"/>
        </w:rPr>
        <w:t xml:space="preserve"> FDB fibers. All time-lapse recordings were acquired at a rate of 93f/min on a TCS SP5 confocal microscope. Fibers were maintained at 37°C (see Material and Methods for additional details). </w:t>
      </w:r>
    </w:p>
    <w:p w14:paraId="0A01C6AF" w14:textId="2B8D969A" w:rsidR="00AA7918" w:rsidRPr="00F3168D" w:rsidRDefault="003D0926" w:rsidP="00AA7918">
      <w:pPr>
        <w:rPr>
          <w:rFonts w:cs="Times New Roman"/>
          <w:b/>
          <w:color w:val="000000"/>
        </w:rPr>
      </w:pPr>
      <w:r>
        <w:rPr>
          <w:rFonts w:cs="Times New Roman"/>
          <w:b/>
          <w:color w:val="000000"/>
        </w:rPr>
        <w:t xml:space="preserve">Suppl </w:t>
      </w:r>
      <w:r w:rsidR="00AA7918" w:rsidRPr="00F3168D">
        <w:rPr>
          <w:rFonts w:cs="Times New Roman"/>
          <w:b/>
          <w:color w:val="000000"/>
        </w:rPr>
        <w:t xml:space="preserve">Figure </w:t>
      </w:r>
      <w:r>
        <w:rPr>
          <w:rFonts w:cs="Times New Roman"/>
          <w:b/>
          <w:color w:val="000000"/>
        </w:rPr>
        <w:t>1</w:t>
      </w:r>
    </w:p>
    <w:p w14:paraId="012FEA0A" w14:textId="30BB04C6" w:rsidR="006A77AD" w:rsidRPr="00F3168D" w:rsidRDefault="00AA7918" w:rsidP="006A77AD">
      <w:pPr>
        <w:rPr>
          <w:rFonts w:cs="Times New Roman"/>
          <w:color w:val="000000"/>
        </w:rPr>
      </w:pPr>
      <w:r w:rsidRPr="00F3168D">
        <w:rPr>
          <w:rFonts w:cs="Times New Roman"/>
          <w:b/>
          <w:color w:val="000000"/>
        </w:rPr>
        <w:t>A.</w:t>
      </w:r>
      <w:r w:rsidRPr="00F3168D">
        <w:rPr>
          <w:rFonts w:cs="Times New Roman"/>
          <w:color w:val="000000"/>
        </w:rPr>
        <w:t xml:space="preserve"> The directionality of the microtubules in the projections shown in Fig. </w:t>
      </w:r>
      <w:r w:rsidR="00B24A75" w:rsidRPr="00F3168D">
        <w:rPr>
          <w:rFonts w:cs="Times New Roman"/>
          <w:color w:val="000000"/>
        </w:rPr>
        <w:t>2</w:t>
      </w:r>
      <w:r w:rsidRPr="00F3168D">
        <w:rPr>
          <w:rFonts w:cs="Times New Roman"/>
          <w:color w:val="000000"/>
        </w:rPr>
        <w:t xml:space="preserve"> was quantitated on thresholded and binarized maximum projection</w:t>
      </w:r>
      <w:r w:rsidR="00B24A75" w:rsidRPr="00F3168D">
        <w:rPr>
          <w:rFonts w:cs="Times New Roman"/>
          <w:color w:val="000000"/>
        </w:rPr>
        <w:t>s</w:t>
      </w:r>
      <w:r w:rsidRPr="00F3168D">
        <w:rPr>
          <w:rFonts w:cs="Times New Roman"/>
          <w:color w:val="000000"/>
        </w:rPr>
        <w:t xml:space="preserve"> of 2 min recordings. The curves (</w:t>
      </w:r>
      <w:r w:rsidR="00B21760" w:rsidRPr="00F3168D">
        <w:rPr>
          <w:rFonts w:cs="Times New Roman"/>
          <w:color w:val="000000"/>
        </w:rPr>
        <w:t xml:space="preserve">red for </w:t>
      </w:r>
      <w:r w:rsidRPr="00F3168D">
        <w:rPr>
          <w:rFonts w:cs="Times New Roman"/>
          <w:color w:val="000000"/>
        </w:rPr>
        <w:t xml:space="preserve">WT; </w:t>
      </w:r>
      <w:r w:rsidR="00B21760" w:rsidRPr="00F3168D">
        <w:rPr>
          <w:rFonts w:cs="Times New Roman"/>
          <w:color w:val="000000"/>
        </w:rPr>
        <w:t>blue</w:t>
      </w:r>
      <w:r w:rsidRPr="00F3168D">
        <w:rPr>
          <w:rFonts w:cs="Times New Roman"/>
          <w:color w:val="000000"/>
        </w:rPr>
        <w:t>:</w:t>
      </w:r>
      <w:r w:rsidR="00B21760" w:rsidRPr="00F3168D">
        <w:rPr>
          <w:rFonts w:cs="Times New Roman"/>
          <w:color w:val="000000"/>
        </w:rPr>
        <w:t xml:space="preserve"> for </w:t>
      </w:r>
      <w:r w:rsidRPr="00F3168D">
        <w:rPr>
          <w:rFonts w:cs="Times New Roman"/>
          <w:i/>
          <w:color w:val="000000"/>
        </w:rPr>
        <w:t>mdx</w:t>
      </w:r>
      <w:r w:rsidRPr="00F3168D">
        <w:rPr>
          <w:rFonts w:cs="Times New Roman"/>
          <w:color w:val="000000"/>
        </w:rPr>
        <w:t xml:space="preserve">) indicate that the overexpression of the GFP-tagged markers does not alter the original directionality of the microtubule network. </w:t>
      </w:r>
      <w:r w:rsidRPr="00F3168D">
        <w:rPr>
          <w:rFonts w:cs="Times New Roman"/>
          <w:b/>
          <w:color w:val="000000"/>
        </w:rPr>
        <w:t>B</w:t>
      </w:r>
      <w:r w:rsidRPr="00F3168D">
        <w:rPr>
          <w:rFonts w:cs="Times New Roman"/>
          <w:color w:val="000000"/>
        </w:rPr>
        <w:t xml:space="preserve">. Here we focus on cropped, enlarged fragments of the recordings, showing representative nucleation sites. Projections of 100 frames of GFP-tubulin recordings give in WT an impression of symmetry around the aster-shaped nucleation center. In comparison, the </w:t>
      </w:r>
      <w:r w:rsidRPr="00F3168D">
        <w:rPr>
          <w:rFonts w:cs="Times New Roman"/>
          <w:i/>
          <w:iCs/>
          <w:color w:val="000000"/>
        </w:rPr>
        <w:t>mdx</w:t>
      </w:r>
      <w:r w:rsidRPr="00F3168D">
        <w:rPr>
          <w:rFonts w:cs="Times New Roman"/>
          <w:color w:val="000000"/>
        </w:rPr>
        <w:t xml:space="preserve"> example shows a confusing pattern. The live recordings</w:t>
      </w:r>
      <w:r w:rsidR="00B21760" w:rsidRPr="00F3168D">
        <w:rPr>
          <w:rFonts w:cs="Times New Roman"/>
          <w:color w:val="000000"/>
        </w:rPr>
        <w:t xml:space="preserve"> (Videos </w:t>
      </w:r>
      <w:r w:rsidR="00F3168D" w:rsidRPr="00F3168D">
        <w:rPr>
          <w:rFonts w:cs="Times New Roman"/>
          <w:color w:val="000000"/>
        </w:rPr>
        <w:t>8 for WT</w:t>
      </w:r>
      <w:r w:rsidR="00B21760" w:rsidRPr="00F3168D">
        <w:rPr>
          <w:rFonts w:cs="Times New Roman"/>
          <w:color w:val="000000"/>
        </w:rPr>
        <w:t xml:space="preserve"> and </w:t>
      </w:r>
      <w:r w:rsidR="00F3168D" w:rsidRPr="00F3168D">
        <w:rPr>
          <w:rFonts w:cs="Times New Roman"/>
          <w:color w:val="000000"/>
        </w:rPr>
        <w:t>9 for</w:t>
      </w:r>
      <w:r w:rsidR="00B21760" w:rsidRPr="00F3168D">
        <w:rPr>
          <w:rFonts w:cs="Times New Roman"/>
          <w:color w:val="000000"/>
        </w:rPr>
        <w:t xml:space="preserve"> </w:t>
      </w:r>
      <w:r w:rsidR="00B21760" w:rsidRPr="00F3168D">
        <w:rPr>
          <w:rFonts w:cs="Times New Roman"/>
          <w:i/>
          <w:iCs/>
          <w:color w:val="000000"/>
        </w:rPr>
        <w:t>mdx</w:t>
      </w:r>
      <w:r w:rsidR="00B21760" w:rsidRPr="00F3168D">
        <w:rPr>
          <w:rFonts w:cs="Times New Roman"/>
          <w:color w:val="000000"/>
        </w:rPr>
        <w:t>)</w:t>
      </w:r>
      <w:r w:rsidRPr="00F3168D">
        <w:rPr>
          <w:rFonts w:cs="Times New Roman"/>
          <w:color w:val="000000"/>
        </w:rPr>
        <w:t xml:space="preserve"> </w:t>
      </w:r>
      <w:r w:rsidR="006A77AD" w:rsidRPr="00F3168D">
        <w:rPr>
          <w:rFonts w:cs="Times New Roman"/>
        </w:rPr>
        <w:t>were acquired at a rate of 93f/min on a TCS SP5 confocal microscope equipped with a heated stage and an objective heater at 37</w:t>
      </w:r>
      <w:r w:rsidR="006A77AD" w:rsidRPr="00F3168D">
        <w:rPr>
          <w:rFonts w:cs="Times New Roman"/>
        </w:rPr>
        <w:sym w:font="Symbol" w:char="F0B0"/>
      </w:r>
      <w:r w:rsidR="006A77AD" w:rsidRPr="00F3168D">
        <w:rPr>
          <w:rFonts w:cs="Times New Roman"/>
        </w:rPr>
        <w:t xml:space="preserve">C (see Material and Methods for details). They </w:t>
      </w:r>
      <w:r w:rsidRPr="00F3168D">
        <w:rPr>
          <w:rFonts w:cs="Times New Roman"/>
          <w:color w:val="000000"/>
        </w:rPr>
        <w:t xml:space="preserve">show that microtubule growth is stochastic in both cases but there is more than one nucleation origin in the </w:t>
      </w:r>
      <w:r w:rsidRPr="00F3168D">
        <w:rPr>
          <w:rFonts w:cs="Times New Roman"/>
          <w:i/>
          <w:iCs/>
          <w:color w:val="000000"/>
        </w:rPr>
        <w:t>mdx</w:t>
      </w:r>
      <w:r w:rsidRPr="00F3168D">
        <w:rPr>
          <w:rFonts w:cs="Times New Roman"/>
          <w:color w:val="000000"/>
        </w:rPr>
        <w:t xml:space="preserve"> sample. </w:t>
      </w:r>
    </w:p>
    <w:p w14:paraId="68168052" w14:textId="0A62E6F3" w:rsidR="003D0926" w:rsidRPr="00F3168D" w:rsidRDefault="003D0926" w:rsidP="003D0926">
      <w:pPr>
        <w:rPr>
          <w:rFonts w:cs="Times New Roman"/>
          <w:b/>
          <w:color w:val="000000"/>
        </w:rPr>
      </w:pPr>
      <w:r>
        <w:rPr>
          <w:rFonts w:cs="Times New Roman"/>
          <w:b/>
          <w:color w:val="000000"/>
        </w:rPr>
        <w:t xml:space="preserve">Suppl </w:t>
      </w:r>
      <w:r w:rsidRPr="00F3168D">
        <w:rPr>
          <w:rFonts w:cs="Times New Roman"/>
          <w:b/>
          <w:color w:val="000000"/>
        </w:rPr>
        <w:t xml:space="preserve">Figure </w:t>
      </w:r>
      <w:r>
        <w:rPr>
          <w:rFonts w:cs="Times New Roman"/>
          <w:b/>
          <w:color w:val="000000"/>
        </w:rPr>
        <w:t>2</w:t>
      </w:r>
    </w:p>
    <w:p w14:paraId="6FD5DD36" w14:textId="77777777" w:rsidR="00AA7918" w:rsidRPr="00F3168D" w:rsidRDefault="00AA7918" w:rsidP="00AA7918">
      <w:pPr>
        <w:rPr>
          <w:rFonts w:cs="Times New Roman"/>
          <w:color w:val="000000"/>
        </w:rPr>
      </w:pPr>
      <w:r w:rsidRPr="00F3168D">
        <w:rPr>
          <w:rFonts w:cs="Times New Roman"/>
          <w:b/>
          <w:color w:val="000000"/>
        </w:rPr>
        <w:t>A</w:t>
      </w:r>
      <w:r w:rsidRPr="00F3168D">
        <w:rPr>
          <w:rFonts w:cs="Times New Roman"/>
          <w:color w:val="000000"/>
        </w:rPr>
        <w:t xml:space="preserve">. </w:t>
      </w:r>
      <w:r w:rsidR="00B24A75" w:rsidRPr="00F3168D">
        <w:rPr>
          <w:rFonts w:cs="Times New Roman"/>
          <w:color w:val="000000"/>
        </w:rPr>
        <w:t>This figure complements Fig. 3</w:t>
      </w:r>
      <w:r w:rsidR="00B21760" w:rsidRPr="00F3168D">
        <w:rPr>
          <w:rFonts w:cs="Times New Roman"/>
          <w:color w:val="000000"/>
        </w:rPr>
        <w:t xml:space="preserve"> and shows </w:t>
      </w:r>
      <w:r w:rsidR="00B24A75" w:rsidRPr="00F3168D">
        <w:rPr>
          <w:rFonts w:cs="Times New Roman"/>
          <w:color w:val="000000"/>
        </w:rPr>
        <w:t xml:space="preserve">several additional representative fields from WT and </w:t>
      </w:r>
      <w:r w:rsidR="00B24A75" w:rsidRPr="00F3168D">
        <w:rPr>
          <w:rFonts w:cs="Times New Roman"/>
          <w:i/>
          <w:iCs/>
          <w:color w:val="000000"/>
        </w:rPr>
        <w:t>mdx</w:t>
      </w:r>
      <w:r w:rsidR="00B24A75" w:rsidRPr="00F3168D">
        <w:rPr>
          <w:rFonts w:cs="Times New Roman"/>
          <w:color w:val="000000"/>
        </w:rPr>
        <w:t xml:space="preserve"> </w:t>
      </w:r>
      <w:r w:rsidR="00B21760" w:rsidRPr="00F3168D">
        <w:rPr>
          <w:rFonts w:cs="Times New Roman"/>
          <w:color w:val="000000"/>
        </w:rPr>
        <w:t>samples during recovery from treatment with nocodazole. All images showed here were collected after 5 min recovery</w:t>
      </w:r>
      <w:r w:rsidR="00B24A75" w:rsidRPr="00F3168D">
        <w:rPr>
          <w:rFonts w:cs="Times New Roman"/>
          <w:color w:val="000000"/>
        </w:rPr>
        <w:t>.</w:t>
      </w:r>
      <w:r w:rsidRPr="00F3168D">
        <w:rPr>
          <w:rFonts w:cs="Times New Roman"/>
          <w:color w:val="000000"/>
        </w:rPr>
        <w:t xml:space="preserve"> </w:t>
      </w:r>
      <w:r w:rsidR="00B24A75" w:rsidRPr="00F3168D">
        <w:rPr>
          <w:rFonts w:cs="Times New Roman"/>
          <w:i/>
          <w:iCs/>
          <w:color w:val="000000"/>
        </w:rPr>
        <w:t>M</w:t>
      </w:r>
      <w:r w:rsidRPr="00F3168D">
        <w:rPr>
          <w:rFonts w:cs="Times New Roman"/>
          <w:i/>
          <w:iCs/>
          <w:color w:val="000000"/>
        </w:rPr>
        <w:t>dx</w:t>
      </w:r>
      <w:r w:rsidRPr="00F3168D">
        <w:rPr>
          <w:rFonts w:cs="Times New Roman"/>
          <w:color w:val="000000"/>
        </w:rPr>
        <w:t xml:space="preserve"> fibers present </w:t>
      </w:r>
      <w:r w:rsidR="00B21760" w:rsidRPr="00F3168D">
        <w:rPr>
          <w:rFonts w:cs="Times New Roman"/>
          <w:color w:val="000000"/>
        </w:rPr>
        <w:t xml:space="preserve">more </w:t>
      </w:r>
      <w:r w:rsidRPr="00F3168D">
        <w:rPr>
          <w:rFonts w:cs="Times New Roman"/>
          <w:color w:val="000000"/>
        </w:rPr>
        <w:t xml:space="preserve">frequent cases of asters or groups of microtubules </w:t>
      </w:r>
      <w:r w:rsidR="00B21760" w:rsidRPr="00F3168D">
        <w:rPr>
          <w:rFonts w:cs="Times New Roman"/>
          <w:color w:val="000000"/>
        </w:rPr>
        <w:t>without</w:t>
      </w:r>
      <w:r w:rsidRPr="00F3168D">
        <w:rPr>
          <w:rFonts w:cs="Times New Roman"/>
          <w:color w:val="000000"/>
        </w:rPr>
        <w:t xml:space="preserve"> GE</w:t>
      </w:r>
      <w:r w:rsidR="00B24A75" w:rsidRPr="00F3168D">
        <w:rPr>
          <w:rFonts w:cs="Times New Roman"/>
          <w:color w:val="000000"/>
        </w:rPr>
        <w:t xml:space="preserve"> staining</w:t>
      </w:r>
      <w:r w:rsidR="00B21760" w:rsidRPr="00F3168D">
        <w:rPr>
          <w:rFonts w:cs="Times New Roman"/>
          <w:color w:val="000000"/>
        </w:rPr>
        <w:t xml:space="preserve"> than WT fibers</w:t>
      </w:r>
      <w:r w:rsidRPr="00F3168D">
        <w:rPr>
          <w:rFonts w:cs="Times New Roman"/>
          <w:color w:val="000000"/>
        </w:rPr>
        <w:t xml:space="preserve">. </w:t>
      </w:r>
      <w:r w:rsidR="00B21760" w:rsidRPr="00F3168D">
        <w:rPr>
          <w:rFonts w:cs="Times New Roman"/>
          <w:color w:val="000000"/>
        </w:rPr>
        <w:t>C</w:t>
      </w:r>
      <w:r w:rsidRPr="00F3168D">
        <w:rPr>
          <w:rFonts w:cs="Times New Roman"/>
          <w:color w:val="000000"/>
        </w:rPr>
        <w:t>olored panels</w:t>
      </w:r>
      <w:r w:rsidR="00B21760" w:rsidRPr="00F3168D">
        <w:rPr>
          <w:rFonts w:cs="Times New Roman"/>
          <w:color w:val="000000"/>
        </w:rPr>
        <w:t xml:space="preserve"> show</w:t>
      </w:r>
      <w:r w:rsidRPr="00F3168D">
        <w:rPr>
          <w:rFonts w:cs="Times New Roman"/>
          <w:color w:val="000000"/>
        </w:rPr>
        <w:t xml:space="preserve"> GE are in red and microtubules in green. Black and white panels show </w:t>
      </w:r>
      <w:r w:rsidR="00B24A75" w:rsidRPr="00F3168D">
        <w:rPr>
          <w:rFonts w:cs="Times New Roman"/>
          <w:color w:val="000000"/>
        </w:rPr>
        <w:t>GE</w:t>
      </w:r>
      <w:r w:rsidRPr="00F3168D">
        <w:rPr>
          <w:rFonts w:cs="Times New Roman"/>
          <w:color w:val="000000"/>
        </w:rPr>
        <w:t xml:space="preserve"> only. </w:t>
      </w:r>
      <w:r w:rsidRPr="00F3168D">
        <w:rPr>
          <w:rFonts w:cs="Times New Roman"/>
          <w:b/>
          <w:color w:val="000000"/>
        </w:rPr>
        <w:t>B.</w:t>
      </w:r>
      <w:r w:rsidRPr="00F3168D">
        <w:rPr>
          <w:rFonts w:cs="Times New Roman"/>
          <w:color w:val="000000"/>
        </w:rPr>
        <w:t xml:space="preserve"> </w:t>
      </w:r>
      <w:r w:rsidR="00B21760" w:rsidRPr="00F3168D">
        <w:rPr>
          <w:rFonts w:cs="Times New Roman"/>
          <w:color w:val="000000"/>
        </w:rPr>
        <w:t xml:space="preserve">Graphs </w:t>
      </w:r>
      <w:r w:rsidRPr="00F3168D">
        <w:rPr>
          <w:rFonts w:cs="Times New Roman"/>
          <w:color w:val="000000"/>
        </w:rPr>
        <w:t>show that</w:t>
      </w:r>
      <w:r w:rsidR="00CA08B1" w:rsidRPr="00F3168D">
        <w:rPr>
          <w:rFonts w:cs="Times New Roman"/>
          <w:color w:val="000000"/>
        </w:rPr>
        <w:t xml:space="preserve"> during recovery from nocodazole,</w:t>
      </w:r>
      <w:r w:rsidRPr="00F3168D">
        <w:rPr>
          <w:rFonts w:cs="Times New Roman"/>
          <w:color w:val="000000"/>
        </w:rPr>
        <w:t xml:space="preserve"> </w:t>
      </w:r>
      <w:r w:rsidRPr="00F3168D">
        <w:rPr>
          <w:rFonts w:cs="Times New Roman"/>
          <w:i/>
          <w:iCs/>
          <w:color w:val="000000"/>
        </w:rPr>
        <w:t>mdx</w:t>
      </w:r>
      <w:r w:rsidRPr="00F3168D">
        <w:rPr>
          <w:rFonts w:cs="Times New Roman"/>
          <w:color w:val="000000"/>
        </w:rPr>
        <w:t xml:space="preserve"> fibers have denser microtubules and more or larger GE</w:t>
      </w:r>
      <w:r w:rsidR="00CA08B1" w:rsidRPr="00F3168D">
        <w:rPr>
          <w:rFonts w:cs="Times New Roman"/>
          <w:color w:val="000000"/>
        </w:rPr>
        <w:t xml:space="preserve"> than WT fibers. T</w:t>
      </w:r>
      <w:r w:rsidRPr="00F3168D">
        <w:rPr>
          <w:rFonts w:cs="Times New Roman"/>
          <w:color w:val="000000"/>
        </w:rPr>
        <w:t xml:space="preserve">he </w:t>
      </w:r>
      <w:r w:rsidR="00CA08B1" w:rsidRPr="00F3168D">
        <w:rPr>
          <w:rFonts w:cs="Times New Roman"/>
          <w:color w:val="000000"/>
        </w:rPr>
        <w:t xml:space="preserve">increase in </w:t>
      </w:r>
      <w:r w:rsidRPr="00F3168D">
        <w:rPr>
          <w:rFonts w:cs="Times New Roman"/>
          <w:color w:val="000000"/>
        </w:rPr>
        <w:t xml:space="preserve">microtubule surface per GE is </w:t>
      </w:r>
      <w:r w:rsidR="00CA08B1" w:rsidRPr="00F3168D">
        <w:rPr>
          <w:rFonts w:cs="Times New Roman"/>
          <w:color w:val="000000"/>
        </w:rPr>
        <w:t xml:space="preserve">only slightly </w:t>
      </w:r>
      <w:r w:rsidRPr="00F3168D">
        <w:rPr>
          <w:rFonts w:cs="Times New Roman"/>
          <w:color w:val="000000"/>
        </w:rPr>
        <w:t xml:space="preserve">increased. Bar: 10 </w:t>
      </w:r>
      <w:r w:rsidRPr="00F3168D">
        <w:rPr>
          <w:rFonts w:ascii="Symbol" w:hAnsi="Symbol" w:cs="Times New Roman"/>
          <w:color w:val="000000"/>
        </w:rPr>
        <w:t></w:t>
      </w:r>
      <w:r w:rsidRPr="00F3168D">
        <w:rPr>
          <w:rFonts w:cs="Times New Roman"/>
          <w:color w:val="000000"/>
        </w:rPr>
        <w:t>m.</w:t>
      </w:r>
    </w:p>
    <w:p w14:paraId="0F42AB4F" w14:textId="5E536910" w:rsidR="003D0926" w:rsidRPr="00F3168D" w:rsidRDefault="003D0926" w:rsidP="003D0926">
      <w:pPr>
        <w:rPr>
          <w:rFonts w:cs="Times New Roman"/>
          <w:b/>
          <w:color w:val="000000"/>
        </w:rPr>
      </w:pPr>
      <w:r>
        <w:rPr>
          <w:rFonts w:cs="Times New Roman"/>
          <w:b/>
          <w:color w:val="000000"/>
        </w:rPr>
        <w:lastRenderedPageBreak/>
        <w:t xml:space="preserve">Suppl </w:t>
      </w:r>
      <w:r w:rsidRPr="00F3168D">
        <w:rPr>
          <w:rFonts w:cs="Times New Roman"/>
          <w:b/>
          <w:color w:val="000000"/>
        </w:rPr>
        <w:t xml:space="preserve">Figure </w:t>
      </w:r>
      <w:r>
        <w:rPr>
          <w:rFonts w:cs="Times New Roman"/>
          <w:b/>
          <w:color w:val="000000"/>
        </w:rPr>
        <w:t>3</w:t>
      </w:r>
    </w:p>
    <w:p w14:paraId="2909DD4C" w14:textId="7F3F3BFD" w:rsidR="00D24915" w:rsidRDefault="00D24915" w:rsidP="00AA7918">
      <w:pPr>
        <w:rPr>
          <w:rFonts w:cs="Times New Roman"/>
          <w:color w:val="000000"/>
        </w:rPr>
      </w:pPr>
      <w:r w:rsidRPr="00F3168D">
        <w:rPr>
          <w:rFonts w:cs="Times New Roman"/>
          <w:color w:val="000000"/>
        </w:rPr>
        <w:t>At an early stage of differentiation of C2 muscle cultures, undifferentiated myoblasts (arrows) and differentiated myocytes (arrowheads) can be seen in the same field. Myoblasts have a single GC near the nucleus (GM130 staining, red) but ERES (Sec31staining, green) are spread over most of the cell. Myocytes show a reorganization and convergence of both components; the single Golgi complex turns into several smaller GE while ERES aggregate or fuse into a larger entity. The same situation is observed in cultures stained for GM130 and for p58, a marker of the ER-Golgi Intermediate Compartment (ERGIC). Differences in nuclear size and in shape and size of the myocyte Golgi Elements (GE) result from variability between the cells which are not synchronized.</w:t>
      </w:r>
      <w:r w:rsidR="003D0926">
        <w:rPr>
          <w:rFonts w:cs="Times New Roman"/>
          <w:color w:val="000000"/>
        </w:rPr>
        <w:t xml:space="preserve"> </w:t>
      </w:r>
      <w:r w:rsidR="003D0926" w:rsidRPr="00F3168D">
        <w:rPr>
          <w:rFonts w:cs="Times New Roman"/>
          <w:color w:val="000000"/>
        </w:rPr>
        <w:t xml:space="preserve">Bar: 10 </w:t>
      </w:r>
      <w:r w:rsidR="003D0926" w:rsidRPr="00F3168D">
        <w:rPr>
          <w:rFonts w:ascii="Symbol" w:hAnsi="Symbol" w:cs="Times New Roman"/>
          <w:color w:val="000000"/>
        </w:rPr>
        <w:t></w:t>
      </w:r>
      <w:r w:rsidR="003D0926" w:rsidRPr="00F3168D">
        <w:rPr>
          <w:rFonts w:cs="Times New Roman"/>
          <w:color w:val="000000"/>
        </w:rPr>
        <w:t>m.</w:t>
      </w:r>
      <w:bookmarkStart w:id="0" w:name="_GoBack"/>
      <w:bookmarkEnd w:id="0"/>
    </w:p>
    <w:p w14:paraId="7A7B7F8D" w14:textId="77777777" w:rsidR="00F31532" w:rsidRPr="00AA7918" w:rsidRDefault="003D0926" w:rsidP="00AA7918">
      <w:pPr>
        <w:rPr>
          <w:rFonts w:cs="Times New Roman"/>
        </w:rPr>
      </w:pPr>
    </w:p>
    <w:sectPr w:rsidR="00F31532" w:rsidRPr="00AA7918" w:rsidSect="00F90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918"/>
    <w:rsid w:val="0000269A"/>
    <w:rsid w:val="0001625E"/>
    <w:rsid w:val="000236A1"/>
    <w:rsid w:val="00023DB8"/>
    <w:rsid w:val="00027D6A"/>
    <w:rsid w:val="00030302"/>
    <w:rsid w:val="00037C7A"/>
    <w:rsid w:val="000415D7"/>
    <w:rsid w:val="000520B1"/>
    <w:rsid w:val="00070D4B"/>
    <w:rsid w:val="00085D1E"/>
    <w:rsid w:val="00086D59"/>
    <w:rsid w:val="000B38E0"/>
    <w:rsid w:val="000B3FF2"/>
    <w:rsid w:val="000B65B5"/>
    <w:rsid w:val="000B77A0"/>
    <w:rsid w:val="000C5B88"/>
    <w:rsid w:val="000D7462"/>
    <w:rsid w:val="000D75AF"/>
    <w:rsid w:val="000E44D5"/>
    <w:rsid w:val="000E6D4C"/>
    <w:rsid w:val="00106769"/>
    <w:rsid w:val="00113946"/>
    <w:rsid w:val="0012026F"/>
    <w:rsid w:val="0013071B"/>
    <w:rsid w:val="00132C17"/>
    <w:rsid w:val="00140823"/>
    <w:rsid w:val="00141CCE"/>
    <w:rsid w:val="00141D74"/>
    <w:rsid w:val="00146546"/>
    <w:rsid w:val="00151B7E"/>
    <w:rsid w:val="00160AA2"/>
    <w:rsid w:val="00161244"/>
    <w:rsid w:val="00162BCF"/>
    <w:rsid w:val="00163286"/>
    <w:rsid w:val="00164136"/>
    <w:rsid w:val="00174ED0"/>
    <w:rsid w:val="00176606"/>
    <w:rsid w:val="0018058D"/>
    <w:rsid w:val="0018234E"/>
    <w:rsid w:val="00186F32"/>
    <w:rsid w:val="001A4E49"/>
    <w:rsid w:val="001B1931"/>
    <w:rsid w:val="001B243B"/>
    <w:rsid w:val="001B3EEB"/>
    <w:rsid w:val="001C5045"/>
    <w:rsid w:val="001C5209"/>
    <w:rsid w:val="001D3D4F"/>
    <w:rsid w:val="001D4FC0"/>
    <w:rsid w:val="001E0AEE"/>
    <w:rsid w:val="001E42D9"/>
    <w:rsid w:val="001E7CF7"/>
    <w:rsid w:val="001F719D"/>
    <w:rsid w:val="002147CF"/>
    <w:rsid w:val="0022565F"/>
    <w:rsid w:val="00240028"/>
    <w:rsid w:val="00256E71"/>
    <w:rsid w:val="0026148A"/>
    <w:rsid w:val="00265B2E"/>
    <w:rsid w:val="002665B5"/>
    <w:rsid w:val="00271E12"/>
    <w:rsid w:val="0029367C"/>
    <w:rsid w:val="002A6BBF"/>
    <w:rsid w:val="002E1240"/>
    <w:rsid w:val="002E5818"/>
    <w:rsid w:val="002E600D"/>
    <w:rsid w:val="002F4E3E"/>
    <w:rsid w:val="00303E94"/>
    <w:rsid w:val="003148CA"/>
    <w:rsid w:val="00320FB8"/>
    <w:rsid w:val="00324FA0"/>
    <w:rsid w:val="00331E54"/>
    <w:rsid w:val="00337732"/>
    <w:rsid w:val="003431C0"/>
    <w:rsid w:val="00345608"/>
    <w:rsid w:val="00350156"/>
    <w:rsid w:val="00354ED8"/>
    <w:rsid w:val="00360CF1"/>
    <w:rsid w:val="00363EDF"/>
    <w:rsid w:val="00372D87"/>
    <w:rsid w:val="0037681D"/>
    <w:rsid w:val="00397AB9"/>
    <w:rsid w:val="003B24CB"/>
    <w:rsid w:val="003B27C2"/>
    <w:rsid w:val="003B5CD5"/>
    <w:rsid w:val="003B7448"/>
    <w:rsid w:val="003C3F6D"/>
    <w:rsid w:val="003D0926"/>
    <w:rsid w:val="003D208F"/>
    <w:rsid w:val="003D2E3F"/>
    <w:rsid w:val="003D6E42"/>
    <w:rsid w:val="003E2F88"/>
    <w:rsid w:val="003E41B8"/>
    <w:rsid w:val="003E4857"/>
    <w:rsid w:val="003F2705"/>
    <w:rsid w:val="003F75BE"/>
    <w:rsid w:val="00402A76"/>
    <w:rsid w:val="00402E64"/>
    <w:rsid w:val="00407CED"/>
    <w:rsid w:val="00412A69"/>
    <w:rsid w:val="0043435C"/>
    <w:rsid w:val="0044487B"/>
    <w:rsid w:val="00466AA2"/>
    <w:rsid w:val="00471BF4"/>
    <w:rsid w:val="0047413A"/>
    <w:rsid w:val="00475311"/>
    <w:rsid w:val="00480AA0"/>
    <w:rsid w:val="00481F97"/>
    <w:rsid w:val="00482B26"/>
    <w:rsid w:val="004852E6"/>
    <w:rsid w:val="004963CB"/>
    <w:rsid w:val="00497A9E"/>
    <w:rsid w:val="004A039F"/>
    <w:rsid w:val="004A5519"/>
    <w:rsid w:val="004B598E"/>
    <w:rsid w:val="004C1F9A"/>
    <w:rsid w:val="004C57ED"/>
    <w:rsid w:val="004C63F1"/>
    <w:rsid w:val="004D6BB4"/>
    <w:rsid w:val="004D7E0C"/>
    <w:rsid w:val="004E7EEC"/>
    <w:rsid w:val="004F510B"/>
    <w:rsid w:val="005033C4"/>
    <w:rsid w:val="00510C62"/>
    <w:rsid w:val="00522DF7"/>
    <w:rsid w:val="00530843"/>
    <w:rsid w:val="0055226C"/>
    <w:rsid w:val="00553ECA"/>
    <w:rsid w:val="005604C7"/>
    <w:rsid w:val="00565582"/>
    <w:rsid w:val="00565CCA"/>
    <w:rsid w:val="00570541"/>
    <w:rsid w:val="00575FE6"/>
    <w:rsid w:val="00581AD2"/>
    <w:rsid w:val="00586218"/>
    <w:rsid w:val="00591D09"/>
    <w:rsid w:val="0059447E"/>
    <w:rsid w:val="00596B78"/>
    <w:rsid w:val="005A3E5A"/>
    <w:rsid w:val="005C1B3B"/>
    <w:rsid w:val="005D3B77"/>
    <w:rsid w:val="005F7D04"/>
    <w:rsid w:val="00601049"/>
    <w:rsid w:val="00613647"/>
    <w:rsid w:val="00614536"/>
    <w:rsid w:val="00614DED"/>
    <w:rsid w:val="00622A69"/>
    <w:rsid w:val="006239F9"/>
    <w:rsid w:val="00630E53"/>
    <w:rsid w:val="00632E50"/>
    <w:rsid w:val="0063685D"/>
    <w:rsid w:val="00640569"/>
    <w:rsid w:val="00662146"/>
    <w:rsid w:val="00666447"/>
    <w:rsid w:val="00670C97"/>
    <w:rsid w:val="00684032"/>
    <w:rsid w:val="006A1950"/>
    <w:rsid w:val="006A23A9"/>
    <w:rsid w:val="006A539F"/>
    <w:rsid w:val="006A634D"/>
    <w:rsid w:val="006A722D"/>
    <w:rsid w:val="006A77AD"/>
    <w:rsid w:val="006E7FC5"/>
    <w:rsid w:val="006F12F5"/>
    <w:rsid w:val="006F73D0"/>
    <w:rsid w:val="006F73E6"/>
    <w:rsid w:val="006F7B7D"/>
    <w:rsid w:val="00701184"/>
    <w:rsid w:val="00712E03"/>
    <w:rsid w:val="0071727C"/>
    <w:rsid w:val="0072503F"/>
    <w:rsid w:val="0073407B"/>
    <w:rsid w:val="00735CA8"/>
    <w:rsid w:val="007378FE"/>
    <w:rsid w:val="0074303F"/>
    <w:rsid w:val="00755E8E"/>
    <w:rsid w:val="00756677"/>
    <w:rsid w:val="00757002"/>
    <w:rsid w:val="007642DB"/>
    <w:rsid w:val="00776E32"/>
    <w:rsid w:val="0078272A"/>
    <w:rsid w:val="00790EC4"/>
    <w:rsid w:val="00797589"/>
    <w:rsid w:val="007B0318"/>
    <w:rsid w:val="007B4C7A"/>
    <w:rsid w:val="007D6135"/>
    <w:rsid w:val="007F1227"/>
    <w:rsid w:val="007F58C6"/>
    <w:rsid w:val="007F61FD"/>
    <w:rsid w:val="0081074D"/>
    <w:rsid w:val="00816E36"/>
    <w:rsid w:val="0081775D"/>
    <w:rsid w:val="00841406"/>
    <w:rsid w:val="00845B22"/>
    <w:rsid w:val="0084745E"/>
    <w:rsid w:val="00855C98"/>
    <w:rsid w:val="008602DC"/>
    <w:rsid w:val="0086166D"/>
    <w:rsid w:val="00863D1A"/>
    <w:rsid w:val="00864C84"/>
    <w:rsid w:val="00883907"/>
    <w:rsid w:val="00893F4E"/>
    <w:rsid w:val="008A1C74"/>
    <w:rsid w:val="008B5C72"/>
    <w:rsid w:val="008B6159"/>
    <w:rsid w:val="008F5825"/>
    <w:rsid w:val="0091361D"/>
    <w:rsid w:val="00922166"/>
    <w:rsid w:val="00925AFB"/>
    <w:rsid w:val="00927549"/>
    <w:rsid w:val="009357B3"/>
    <w:rsid w:val="009402E2"/>
    <w:rsid w:val="0095570D"/>
    <w:rsid w:val="00962F9C"/>
    <w:rsid w:val="00966A1D"/>
    <w:rsid w:val="009738AE"/>
    <w:rsid w:val="009748B1"/>
    <w:rsid w:val="00975CCD"/>
    <w:rsid w:val="00986B70"/>
    <w:rsid w:val="00987741"/>
    <w:rsid w:val="009A7699"/>
    <w:rsid w:val="009B000A"/>
    <w:rsid w:val="009B0840"/>
    <w:rsid w:val="009B75FE"/>
    <w:rsid w:val="009C6791"/>
    <w:rsid w:val="009C722D"/>
    <w:rsid w:val="009D16D9"/>
    <w:rsid w:val="009D5679"/>
    <w:rsid w:val="009D6F4B"/>
    <w:rsid w:val="009E0909"/>
    <w:rsid w:val="009F4ED2"/>
    <w:rsid w:val="009F7F44"/>
    <w:rsid w:val="00A064D2"/>
    <w:rsid w:val="00A12586"/>
    <w:rsid w:val="00A1416F"/>
    <w:rsid w:val="00A570BA"/>
    <w:rsid w:val="00A5750D"/>
    <w:rsid w:val="00A57585"/>
    <w:rsid w:val="00A64392"/>
    <w:rsid w:val="00A6547A"/>
    <w:rsid w:val="00A71877"/>
    <w:rsid w:val="00A71C06"/>
    <w:rsid w:val="00A75B5E"/>
    <w:rsid w:val="00A85A12"/>
    <w:rsid w:val="00A8612E"/>
    <w:rsid w:val="00A90710"/>
    <w:rsid w:val="00A9740C"/>
    <w:rsid w:val="00AA40ED"/>
    <w:rsid w:val="00AA7918"/>
    <w:rsid w:val="00AB391A"/>
    <w:rsid w:val="00AB448B"/>
    <w:rsid w:val="00AB51C2"/>
    <w:rsid w:val="00AB6C6E"/>
    <w:rsid w:val="00AB6CD4"/>
    <w:rsid w:val="00AB7F7F"/>
    <w:rsid w:val="00AD24C7"/>
    <w:rsid w:val="00AD4E8B"/>
    <w:rsid w:val="00AE0D51"/>
    <w:rsid w:val="00AF0ECC"/>
    <w:rsid w:val="00AF6504"/>
    <w:rsid w:val="00B06923"/>
    <w:rsid w:val="00B103A3"/>
    <w:rsid w:val="00B21760"/>
    <w:rsid w:val="00B24A75"/>
    <w:rsid w:val="00B30882"/>
    <w:rsid w:val="00B40303"/>
    <w:rsid w:val="00B46471"/>
    <w:rsid w:val="00B50B38"/>
    <w:rsid w:val="00B537F0"/>
    <w:rsid w:val="00B53A79"/>
    <w:rsid w:val="00B609C9"/>
    <w:rsid w:val="00B67176"/>
    <w:rsid w:val="00B77A63"/>
    <w:rsid w:val="00B87353"/>
    <w:rsid w:val="00BA61D9"/>
    <w:rsid w:val="00BB0131"/>
    <w:rsid w:val="00BC29E5"/>
    <w:rsid w:val="00BC3301"/>
    <w:rsid w:val="00BD1EFE"/>
    <w:rsid w:val="00BD393E"/>
    <w:rsid w:val="00BD7577"/>
    <w:rsid w:val="00BF237F"/>
    <w:rsid w:val="00BF4C03"/>
    <w:rsid w:val="00C059D3"/>
    <w:rsid w:val="00C05B5F"/>
    <w:rsid w:val="00C0704A"/>
    <w:rsid w:val="00C254AC"/>
    <w:rsid w:val="00C3266F"/>
    <w:rsid w:val="00C371E2"/>
    <w:rsid w:val="00C52D82"/>
    <w:rsid w:val="00C646CB"/>
    <w:rsid w:val="00C649ED"/>
    <w:rsid w:val="00C670D3"/>
    <w:rsid w:val="00C675E6"/>
    <w:rsid w:val="00C6798B"/>
    <w:rsid w:val="00C67EB6"/>
    <w:rsid w:val="00C93369"/>
    <w:rsid w:val="00C96FCA"/>
    <w:rsid w:val="00CA08B1"/>
    <w:rsid w:val="00CA0EB1"/>
    <w:rsid w:val="00CA2C90"/>
    <w:rsid w:val="00CB19AB"/>
    <w:rsid w:val="00CC33DA"/>
    <w:rsid w:val="00CC65A3"/>
    <w:rsid w:val="00CD4134"/>
    <w:rsid w:val="00CF2574"/>
    <w:rsid w:val="00CF3392"/>
    <w:rsid w:val="00D01A33"/>
    <w:rsid w:val="00D02320"/>
    <w:rsid w:val="00D24882"/>
    <w:rsid w:val="00D24915"/>
    <w:rsid w:val="00D3195E"/>
    <w:rsid w:val="00D442B6"/>
    <w:rsid w:val="00D516AE"/>
    <w:rsid w:val="00D5409B"/>
    <w:rsid w:val="00D557FF"/>
    <w:rsid w:val="00D57718"/>
    <w:rsid w:val="00D57FB5"/>
    <w:rsid w:val="00D60755"/>
    <w:rsid w:val="00D624B8"/>
    <w:rsid w:val="00D64510"/>
    <w:rsid w:val="00D67C6D"/>
    <w:rsid w:val="00D71181"/>
    <w:rsid w:val="00D77FA2"/>
    <w:rsid w:val="00D86ABB"/>
    <w:rsid w:val="00D90C85"/>
    <w:rsid w:val="00D90F4C"/>
    <w:rsid w:val="00DA32A8"/>
    <w:rsid w:val="00DA5E36"/>
    <w:rsid w:val="00DB3A84"/>
    <w:rsid w:val="00DB3BE6"/>
    <w:rsid w:val="00DB6212"/>
    <w:rsid w:val="00DC5CC2"/>
    <w:rsid w:val="00DD6AB2"/>
    <w:rsid w:val="00DE375D"/>
    <w:rsid w:val="00DF0EAE"/>
    <w:rsid w:val="00DF37D9"/>
    <w:rsid w:val="00DF37E7"/>
    <w:rsid w:val="00E10F95"/>
    <w:rsid w:val="00E31682"/>
    <w:rsid w:val="00E330BE"/>
    <w:rsid w:val="00E36510"/>
    <w:rsid w:val="00E405E2"/>
    <w:rsid w:val="00E47F2A"/>
    <w:rsid w:val="00E50525"/>
    <w:rsid w:val="00E50837"/>
    <w:rsid w:val="00E51198"/>
    <w:rsid w:val="00E53ADE"/>
    <w:rsid w:val="00E57A4C"/>
    <w:rsid w:val="00E673E6"/>
    <w:rsid w:val="00E70C3B"/>
    <w:rsid w:val="00E7102B"/>
    <w:rsid w:val="00E80111"/>
    <w:rsid w:val="00E84F99"/>
    <w:rsid w:val="00EA301D"/>
    <w:rsid w:val="00EA5F36"/>
    <w:rsid w:val="00EB224A"/>
    <w:rsid w:val="00EB3920"/>
    <w:rsid w:val="00EB6C4C"/>
    <w:rsid w:val="00EC3241"/>
    <w:rsid w:val="00ED1E05"/>
    <w:rsid w:val="00ED420C"/>
    <w:rsid w:val="00EE228A"/>
    <w:rsid w:val="00EE2B62"/>
    <w:rsid w:val="00EE498E"/>
    <w:rsid w:val="00EE5F10"/>
    <w:rsid w:val="00EE64B4"/>
    <w:rsid w:val="00EF4E52"/>
    <w:rsid w:val="00F00F9C"/>
    <w:rsid w:val="00F01D47"/>
    <w:rsid w:val="00F1415E"/>
    <w:rsid w:val="00F155CC"/>
    <w:rsid w:val="00F26B38"/>
    <w:rsid w:val="00F3168D"/>
    <w:rsid w:val="00F351A3"/>
    <w:rsid w:val="00F428D6"/>
    <w:rsid w:val="00F47C8D"/>
    <w:rsid w:val="00F5050B"/>
    <w:rsid w:val="00F576F4"/>
    <w:rsid w:val="00F633EC"/>
    <w:rsid w:val="00F67386"/>
    <w:rsid w:val="00F70648"/>
    <w:rsid w:val="00F72A52"/>
    <w:rsid w:val="00F73FEF"/>
    <w:rsid w:val="00F85EF8"/>
    <w:rsid w:val="00F907F1"/>
    <w:rsid w:val="00F93A87"/>
    <w:rsid w:val="00F93B14"/>
    <w:rsid w:val="00FB1CA1"/>
    <w:rsid w:val="00FB64F7"/>
    <w:rsid w:val="00FC3F8D"/>
    <w:rsid w:val="00FE3D8C"/>
    <w:rsid w:val="00FE49FB"/>
    <w:rsid w:val="00FF0CCE"/>
    <w:rsid w:val="00FF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2F661"/>
  <w14:defaultImageDpi w14:val="32767"/>
  <w15:chartTrackingRefBased/>
  <w15:docId w15:val="{7CBC5C3E-B775-594E-B4E9-BD25EBBD9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7918"/>
    <w:pPr>
      <w:spacing w:before="120" w:after="240" w:line="360" w:lineRule="auto"/>
    </w:pPr>
    <w:rPr>
      <w:rFonts w:ascii="Times New Roman" w:hAnsi="Times New Roman" w:cs="Times New Roman (Body CS)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ston, Evelyn (NIH/NIAMS) [E]</dc:creator>
  <cp:keywords/>
  <dc:description/>
  <cp:lastModifiedBy>Ralston, Evelyn (NIH/NIAMS) [E]</cp:lastModifiedBy>
  <cp:revision>7</cp:revision>
  <dcterms:created xsi:type="dcterms:W3CDTF">2019-08-07T19:45:00Z</dcterms:created>
  <dcterms:modified xsi:type="dcterms:W3CDTF">2019-08-09T15:31:00Z</dcterms:modified>
</cp:coreProperties>
</file>